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textAlignment w:val="baseline"/>
        <w:rPr>
          <w:rFonts w:ascii="宋体;SimSun" w:hAnsi="宋体;SimSun" w:cs="宋体;SimSun"/>
          <w:kern w:val="0"/>
          <w:sz w:val="22"/>
          <w:szCs w:val="24"/>
        </w:rPr>
      </w:pPr>
      <w:r>
        <w:rPr>
          <w:rFonts w:cs="宋体;SimSun" w:ascii="宋体;SimSun" w:hAnsi="宋体;SimSun"/>
          <w:b/>
          <w:color w:val="000000"/>
          <w:kern w:val="0"/>
          <w:sz w:val="22"/>
          <w:szCs w:val="24"/>
        </w:rPr>
        <w:t>Table S4.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Annual production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of </w:t>
      </w:r>
      <w:r>
        <w:rPr>
          <w:rFonts w:cs="宋体;SimSun" w:ascii="宋体;SimSun" w:hAnsi="宋体;SimSun"/>
          <w:i/>
          <w:iCs/>
          <w:color w:val="000000"/>
          <w:kern w:val="0"/>
          <w:sz w:val="22"/>
          <w:szCs w:val="24"/>
        </w:rPr>
        <w:t>Dentinephtys glabra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at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4th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order creek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s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estimated by the size-frequency method.</w:t>
      </w:r>
    </w:p>
    <w:tbl>
      <w:tblPr>
        <w:tblW w:w="12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60"/>
        <w:gridCol w:w="1240"/>
        <w:gridCol w:w="1280"/>
        <w:gridCol w:w="1592"/>
        <w:gridCol w:w="1460"/>
        <w:gridCol w:w="1620"/>
        <w:gridCol w:w="1756"/>
        <w:gridCol w:w="1592"/>
      </w:tblGrid>
      <w:tr>
        <w:trPr>
          <w:trHeight w:val="270" w:hRule="atLeast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eek number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ze group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nsity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loss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mass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w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wt at loss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 loss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duction</w:t>
            </w:r>
          </w:p>
        </w:tc>
      </w:tr>
      <w:tr>
        <w:trPr>
          <w:trHeight w:val="345" w:hRule="atLeast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d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d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9.252 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2 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1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8 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2.233 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22.328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72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6.13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17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10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1.069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.85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19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53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66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15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1.55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6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40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3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5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6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4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17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2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2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76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7.607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15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1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6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5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3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337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6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5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5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6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63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7.089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5.95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30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7.70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77.05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3.03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.99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.266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.19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1.92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04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19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62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2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0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30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3.079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85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19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59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2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0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36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3.65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6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7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374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0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01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30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3.065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87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1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55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1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31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2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.24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5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7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7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5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549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61.33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2.96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29.637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.279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0.48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.58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4.58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45.873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2.76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1.05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0.11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9.43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94.315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70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85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19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0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7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93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9.379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85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6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036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7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6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00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81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19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0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33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9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39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39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3.93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87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5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1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49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9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99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2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8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6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9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98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8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5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5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8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87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1:29:00Z</dcterms:created>
  <dc:creator>Chu Tianjiang</dc:creator>
  <dc:description/>
  <cp:keywords/>
  <dc:language>en-US</dc:language>
  <cp:lastModifiedBy>Chu Tianjiang</cp:lastModifiedBy>
  <dcterms:modified xsi:type="dcterms:W3CDTF">2013-09-10T07:27:00Z</dcterms:modified>
  <cp:revision>19</cp:revision>
  <dc:subject/>
  <dc:title/>
</cp:coreProperties>
</file>